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7CF" w:rsidRPr="00492188" w:rsidRDefault="00D837CF" w:rsidP="00F668BD">
      <w:pPr>
        <w:spacing w:after="120" w:line="240" w:lineRule="auto"/>
        <w:rPr>
          <w:rFonts w:ascii="Arial" w:hAnsi="Arial"/>
        </w:rPr>
      </w:pPr>
      <w:r w:rsidRPr="00492188">
        <w:rPr>
          <w:rFonts w:ascii="Arial" w:hAnsi="Arial"/>
          <w:b/>
        </w:rPr>
        <w:t>Table S2</w:t>
      </w:r>
      <w:r w:rsidR="00492188" w:rsidRPr="00492188">
        <w:rPr>
          <w:rFonts w:ascii="Arial" w:hAnsi="Arial"/>
          <w:b/>
        </w:rPr>
        <w:t xml:space="preserve">. </w:t>
      </w:r>
      <w:r w:rsidR="00DF0E89" w:rsidRPr="00492188">
        <w:rPr>
          <w:rFonts w:ascii="Arial" w:hAnsi="Arial"/>
        </w:rPr>
        <w:t>Six</w:t>
      </w:r>
      <w:r w:rsidRPr="00492188">
        <w:rPr>
          <w:rFonts w:ascii="Arial" w:hAnsi="Arial"/>
        </w:rPr>
        <w:t xml:space="preserve"> studies that have assessed RNA sequencing for profiling </w:t>
      </w:r>
      <w:proofErr w:type="spellStart"/>
      <w:r w:rsidRPr="00492188">
        <w:rPr>
          <w:rFonts w:ascii="Arial" w:hAnsi="Arial"/>
        </w:rPr>
        <w:t>microRNAs</w:t>
      </w:r>
      <w:proofErr w:type="spellEnd"/>
      <w:r w:rsidRPr="00492188">
        <w:rPr>
          <w:rFonts w:ascii="Arial" w:hAnsi="Arial"/>
        </w:rPr>
        <w:t xml:space="preserve"> in formalin-fixed, paraffin-embedded tissues</w:t>
      </w:r>
    </w:p>
    <w:tbl>
      <w:tblPr>
        <w:tblW w:w="0" w:type="auto"/>
        <w:tblLayout w:type="fixed"/>
        <w:tblLook w:val="04A0"/>
      </w:tblPr>
      <w:tblGrid>
        <w:gridCol w:w="1998"/>
        <w:gridCol w:w="1980"/>
        <w:gridCol w:w="1980"/>
        <w:gridCol w:w="2610"/>
        <w:gridCol w:w="1440"/>
        <w:gridCol w:w="1710"/>
        <w:gridCol w:w="1440"/>
      </w:tblGrid>
      <w:tr w:rsidR="00755BE8" w:rsidRPr="00270547" w:rsidTr="007E58D0">
        <w:trPr>
          <w:trHeight w:val="26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Weng</w:t>
            </w:r>
            <w:proofErr w:type="spellEnd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 xml:space="preserve"> 20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Kelly 201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Kolbert</w:t>
            </w:r>
            <w:proofErr w:type="spellEnd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Meng</w:t>
            </w:r>
            <w:proofErr w:type="spellEnd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Plieskatt</w:t>
            </w:r>
            <w:proofErr w:type="spellEnd"/>
            <w:r w:rsidRPr="00270547"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 xml:space="preserve"> 20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i/>
                <w:color w:val="000000"/>
                <w:sz w:val="24"/>
                <w:szCs w:val="24"/>
              </w:rPr>
              <w:t>Tam 2014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ample-siz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3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NA iso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Ambion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ecoverAl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Qiagen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RNeas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Ambion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ecoverAl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Ambion</w:t>
            </w:r>
            <w:proofErr w:type="spellEnd"/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ecoverA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Qiagen</w:t>
            </w:r>
            <w:proofErr w:type="spellEnd"/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RNeas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rgen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Biotek</w:t>
            </w:r>
            <w:proofErr w:type="spellEnd"/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FFPE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Library prepa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ruSeq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,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v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ruSeq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, v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ruSeq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, v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Life Technologies</w:t>
            </w:r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OLiD</w:t>
            </w:r>
            <w:proofErr w:type="spellEnd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</w:t>
            </w:r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llumina </w:t>
            </w:r>
            <w:proofErr w:type="spellStart"/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ruSeq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ruSeq</w:t>
            </w:r>
            <w:proofErr w:type="spellEnd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Small RNA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ibosomal RNA deple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Epicentre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Ribo-Ze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eque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llumina GA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GAIIx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AF7127" w:rsidP="00AF7127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llumina</w:t>
            </w:r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GAIIx</w:t>
            </w:r>
            <w:proofErr w:type="spellEnd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/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Life Technologies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OL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llumina</w:t>
            </w:r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GAII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llumina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HiSeq</w:t>
            </w:r>
            <w:proofErr w:type="spellEnd"/>
            <w:r w:rsidR="00DF0E89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2000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Total raw reads (mill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10-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24-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10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25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E046D8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Unknown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ead alignment softw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AF7127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vocraft</w:t>
            </w:r>
            <w:proofErr w:type="spellEnd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voalig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RExpress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2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E89" w:rsidRPr="00270547" w:rsidRDefault="00AF7127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llumina</w:t>
            </w:r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Custom co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RDeep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2.0 and </w:t>
            </w:r>
            <w:proofErr w:type="spellStart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RExpress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0E89" w:rsidRPr="00270547" w:rsidRDefault="00AF7127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vocraft</w:t>
            </w:r>
            <w:proofErr w:type="spellEnd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F0E89"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ovoalign</w:t>
            </w:r>
            <w:proofErr w:type="spellEnd"/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Reads from </w:t>
            </w:r>
            <w:proofErr w:type="spellStart"/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croRNAs</w:t>
            </w:r>
            <w:proofErr w:type="spellEnd"/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43-5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6-17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70-7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20-8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DF0E89" w:rsidRPr="00270547" w:rsidRDefault="00DF0E89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F0E89" w:rsidRPr="00270547" w:rsidRDefault="00E046D8" w:rsidP="00E046D8">
            <w:pPr>
              <w:spacing w:before="120" w:after="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Unknown</w:t>
            </w:r>
          </w:p>
        </w:tc>
      </w:tr>
      <w:tr w:rsidR="00755BE8" w:rsidRPr="00270547" w:rsidTr="007E58D0">
        <w:trPr>
          <w:trHeight w:val="26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666153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Conclu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milar microRNA profiles of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FFPE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and frozen tissue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290AEF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Moderate correlation with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Illumina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DASL bead 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croarray-based microRNA quantif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0E89" w:rsidRPr="00270547" w:rsidRDefault="00DF0E89" w:rsidP="00D837CF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oderate correlation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with microRNA measurements obta</w:t>
            </w:r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ned using </w:t>
            </w:r>
            <w:proofErr w:type="spellStart"/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anoString</w:t>
            </w:r>
            <w:proofErr w:type="spellEnd"/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nCounter</w:t>
            </w:r>
            <w:proofErr w:type="spellEnd"/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technology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, or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Agilent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2.0</w:t>
            </w:r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or Affymetrix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iRNA</w:t>
            </w:r>
            <w:proofErr w:type="spellEnd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1.0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microarr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milar microRNA profiles of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FFPE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and frozen tissue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Mode</w:t>
            </w:r>
            <w:r w:rsidR="00AF712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rate correlation with Agilent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16.0  microarray-based microRNA quantif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E89" w:rsidRPr="00270547" w:rsidRDefault="00DF0E89" w:rsidP="00E046D8">
            <w:pPr>
              <w:spacing w:before="120" w:after="120" w:line="240" w:lineRule="auto"/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S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imilar microRNA profiles of 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>FFPE</w:t>
            </w:r>
            <w:r w:rsidRPr="00270547">
              <w:rPr>
                <w:rFonts w:ascii="Arial Narrow" w:eastAsia="Times New Roman" w:hAnsi="Arial Narrow" w:cs="Courier New"/>
                <w:color w:val="000000"/>
                <w:sz w:val="24"/>
                <w:szCs w:val="24"/>
              </w:rPr>
              <w:t xml:space="preserve"> and frozen tissues</w:t>
            </w:r>
          </w:p>
        </w:tc>
      </w:tr>
    </w:tbl>
    <w:p w:rsidR="003E5733" w:rsidRDefault="003E5733" w:rsidP="00F668BD"/>
    <w:sectPr w:rsidR="003E5733" w:rsidSect="00DF0E89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837CF"/>
    <w:rsid w:val="00250EBF"/>
    <w:rsid w:val="00290AEF"/>
    <w:rsid w:val="003E5733"/>
    <w:rsid w:val="00442C49"/>
    <w:rsid w:val="00492188"/>
    <w:rsid w:val="00755BE8"/>
    <w:rsid w:val="007E58D0"/>
    <w:rsid w:val="00A930D2"/>
    <w:rsid w:val="00AF7127"/>
    <w:rsid w:val="00C12453"/>
    <w:rsid w:val="00D837CF"/>
    <w:rsid w:val="00DF0E89"/>
    <w:rsid w:val="00E046D8"/>
    <w:rsid w:val="00E67FBE"/>
    <w:rsid w:val="00F66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C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naik</dc:creator>
  <cp:lastModifiedBy>Author</cp:lastModifiedBy>
  <cp:revision>2</cp:revision>
  <dcterms:created xsi:type="dcterms:W3CDTF">2015-02-18T21:46:00Z</dcterms:created>
  <dcterms:modified xsi:type="dcterms:W3CDTF">2015-02-18T21:46:00Z</dcterms:modified>
</cp:coreProperties>
</file>